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+VII ←1-2→ TF=V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+VIIa ←3-4→ TF=V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VII -5→ TF=VIIa+V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VII -6→ Xa+V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Ia+VII -7→ IIa+V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X ←8-9→TF=VIIa=X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=X -10→ TF=VIIa=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Xa ←11-12→ TF=VIIa=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IX ←13-14→ TF=VIIa=IX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=IX -15→ TF=VIIa+I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II -16→ Xa+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Ia+VIII -17→ IIa+VI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VIIIa+IXa ←18-19→ IXa=VI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=VIIIa+X ←20-21→ IXa=VIIIa=X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=VIIIa=X -22→ IXa=VIIIa+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VIIIa ←23-24→ VIII.lca1+VIII.a2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=VIIIa=X -25→ VIII.lca1+VIII.a2+X+I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=VIIIa -25→ VIII.lca1+VIII.a2+I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Ia+V -26→ IIa+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Va ←27-28→ Xa=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+II ←29-30→ Xa=Va=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=II -31→ Xa=Va+m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mIIa+Xa=Va -32 → IIa+Xa=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TFPI ←33-34→ Xa=TFP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=Xa+TFPI ←35-36→ TF=VIIa=Xa=TFP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Xa=TFPI -37→ TF=VIIa=Xa=TFP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ATIII -38→ Xa=ATI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mIIa+ATIII -39→ mIIa=ATI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+ATIII -40→IXa=ATI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Ia+ATIII -41→IIa=ATI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F=VIIa+ATIII -42→TF=VIIa=ATI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+IIa ←43-44→ TM=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IIa+PC ←45-46→ TM=IIa=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IIa=PC -47→ TM=IIa+A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IIa+ATIII -48→ IIa=ATIII+TM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+Va  ←49-50→ APC=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=Va -51→ APC+Va5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=Va -52→ APC+Va3</w:t>
      </w:r>
    </w:p>
    <w:p>
      <w:pPr>
        <w:pStyle w:val="Normal"/>
        <w:autoSpaceDE w:val="false"/>
        <w:rPr/>
      </w:pPr>
      <w:r>
        <w:rPr>
          <w:rFonts w:cs="Calibri" w:ascii="Calibri" w:hAnsi="Calibri"/>
          <w:sz w:val="22"/>
          <w:szCs w:val="22"/>
          <w:lang w:val="en"/>
        </w:rPr>
        <w:t>APC+Va5  ←49-50→ APC=Va5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+Va3 ←49-50→ APC=Va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=Va3 -51→ APC+Va5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=Va5 -52→ APC+Va5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Va3 -53→ HCF+LCA1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Va53 -53→ HCF+LCA1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+LCA1 ←49-50→ APC=LCA1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APC+TM=IIa ←45-46→ TM=IIa=A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Va5 ←54-28→ Xa=Va5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Va3 ←54-28→ Xa=Va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+II ←29-30→ Xa=Va5=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=II -55→ Xa=Va5+m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3+II ←29-30→ Xa=Va3=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3=II -56→ Xa=Va3+m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+mIIa -57→ IIa+Xa=Va5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3+mIIa -58→ IIa+Xa=Va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3 -59→ HCF+LCA1+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3=II -59→ HCF+LCA1+Xa+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Xa+X -60→ IXa+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mIIa+V -61→ mIIa+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+mIIa ←43-44→ TM=m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mIIa+PC ←45-46→ TM=mIIa=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mIIa=PC -47→ TM=mIIa+A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TM=mIIa+ATIII -48→ mIIa=ATIII+TM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+Va53 ←54-28→ Xa=Va5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3+II ←29-30→ Xa=Va53=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3=II -56→ Xa=Va53+mII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3+mIIa -58→ IIa+Xa=Va53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3 -59→ HCF+LCA1+X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3=II -59→ HCF+LCA1+Xa+II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II+Va ←62-63→ II=Va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  <w:t>Xa=Va5+APC -64→ Xa=Va53+APC</w:t>
      </w:r>
    </w:p>
    <w:p>
      <w:pPr>
        <w:pStyle w:val="Normal"/>
        <w:autoSpaceDE w:val="false"/>
        <w:rPr>
          <w:rFonts w:ascii="Calibri" w:hAnsi="Calibri" w:cs="Calibri"/>
          <w:sz w:val="22"/>
          <w:szCs w:val="22"/>
          <w:lang w:val="en"/>
        </w:rPr>
      </w:pPr>
      <w:r>
        <w:rPr>
          <w:rFonts w:cs="Calibri" w:ascii="Calibri" w:hAnsi="Calibri"/>
          <w:sz w:val="22"/>
          <w:szCs w:val="22"/>
          <w:lang w:val="en"/>
        </w:rPr>
      </w:r>
    </w:p>
    <w:p>
      <w:pPr>
        <w:pStyle w:val="Normal"/>
        <w:autoSpaceDE w:val="false"/>
        <w:rPr>
          <w:rFonts w:ascii="Calibri" w:hAnsi="Calibri" w:eastAsia="Calibri" w:cs="Calibri"/>
          <w:sz w:val="22"/>
          <w:szCs w:val="22"/>
          <w:lang w:val="en"/>
        </w:rPr>
      </w:pPr>
      <w:r>
        <w:rPr>
          <w:rFonts w:eastAsia="Calibri" w:cs="Calibri" w:ascii="Calibri" w:hAnsi="Calibri"/>
          <w:sz w:val="22"/>
          <w:szCs w:val="22"/>
          <w:lang w:val="en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5:21:00Z</dcterms:created>
  <dc:creator>Kathleen</dc:creator>
  <dc:description/>
  <cp:keywords/>
  <dc:language>en-US</dc:language>
  <cp:lastModifiedBy>Kenneth Mann</cp:lastModifiedBy>
  <dcterms:modified xsi:type="dcterms:W3CDTF">2012-08-09T15:24:00Z</dcterms:modified>
  <cp:revision>3</cp:revision>
  <dc:subject/>
  <dc:title>Supplemental Material</dc:title>
</cp:coreProperties>
</file>